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62E" w:rsidRPr="000B03E5" w:rsidRDefault="001A562E" w:rsidP="001A562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2502FD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>Table: Heart rate (HR), respiratory rate (RR), systolic arterial blood pressure (SAP) and sedation scor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SS</w:t>
      </w:r>
      <w:r w:rsidRPr="00CC45C8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t different time points (T) </w:t>
      </w:r>
      <w:r w:rsidRPr="00CC45C8">
        <w:rPr>
          <w:rFonts w:ascii="Times New Roman" w:hAnsi="Times New Roman" w:cs="Times New Roman"/>
          <w:b/>
          <w:sz w:val="20"/>
          <w:szCs w:val="20"/>
          <w:lang w:val="en-US"/>
        </w:rPr>
        <w:t>in the individual dogs following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A0425">
        <w:rPr>
          <w:rFonts w:ascii="Times New Roman" w:hAnsi="Times New Roman" w:cs="Times New Roman"/>
          <w:b/>
          <w:sz w:val="20"/>
          <w:szCs w:val="20"/>
          <w:lang w:val="en-US"/>
        </w:rPr>
        <w:t>intravenou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>administration of 2 mg/kg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BW racemic ketamine</w:t>
      </w:r>
      <w:r w:rsidRPr="003E74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tbl>
      <w:tblPr>
        <w:tblW w:w="14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"/>
        <w:gridCol w:w="483"/>
        <w:gridCol w:w="468"/>
        <w:gridCol w:w="594"/>
        <w:gridCol w:w="475"/>
        <w:gridCol w:w="483"/>
        <w:gridCol w:w="468"/>
        <w:gridCol w:w="594"/>
        <w:gridCol w:w="373"/>
        <w:gridCol w:w="483"/>
        <w:gridCol w:w="468"/>
        <w:gridCol w:w="594"/>
        <w:gridCol w:w="373"/>
        <w:gridCol w:w="483"/>
        <w:gridCol w:w="468"/>
        <w:gridCol w:w="594"/>
        <w:gridCol w:w="373"/>
        <w:gridCol w:w="483"/>
        <w:gridCol w:w="468"/>
        <w:gridCol w:w="594"/>
        <w:gridCol w:w="373"/>
        <w:gridCol w:w="483"/>
        <w:gridCol w:w="468"/>
        <w:gridCol w:w="594"/>
        <w:gridCol w:w="373"/>
        <w:gridCol w:w="483"/>
        <w:gridCol w:w="468"/>
        <w:gridCol w:w="594"/>
        <w:gridCol w:w="373"/>
      </w:tblGrid>
      <w:tr w:rsidR="001A562E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2E" w:rsidRPr="0046247C" w:rsidRDefault="001A562E" w:rsidP="006A60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2E" w:rsidRPr="0046247C" w:rsidRDefault="00A377B3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1A562E" w:rsidRPr="004624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1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2E" w:rsidRPr="0046247C" w:rsidRDefault="00A377B3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1A562E" w:rsidRPr="004624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2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2E" w:rsidRPr="0046247C" w:rsidRDefault="00A377B3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1A562E" w:rsidRPr="004624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3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2E" w:rsidRPr="0046247C" w:rsidRDefault="00A377B3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1A562E" w:rsidRPr="004624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4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2E" w:rsidRPr="0046247C" w:rsidRDefault="00A377B3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1A562E" w:rsidRPr="004624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5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2E" w:rsidRPr="0046247C" w:rsidRDefault="00A377B3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1A562E" w:rsidRPr="004624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6</w:t>
            </w: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62E" w:rsidRPr="0046247C" w:rsidRDefault="00A377B3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>Dog</w:t>
            </w:r>
            <w:r w:rsidR="001A562E" w:rsidRPr="004624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nl-NL"/>
              </w:rPr>
              <w:t xml:space="preserve"> 7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R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RR 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SAP 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S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5222E2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5222E2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EC1076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5222E2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EC1076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4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3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0</w:t>
            </w:r>
          </w:p>
        </w:tc>
        <w:tc>
          <w:tcPr>
            <w:tcW w:w="3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3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3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3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3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EC1076" w:rsidRPr="0046247C" w:rsidTr="00EC1076">
        <w:trPr>
          <w:trHeight w:val="320"/>
        </w:trPr>
        <w:tc>
          <w:tcPr>
            <w:tcW w:w="4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744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A562E" w:rsidRPr="0046247C" w:rsidRDefault="001A562E" w:rsidP="006A60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2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:rsidR="008978E2" w:rsidRPr="008978E2" w:rsidRDefault="008978E2" w:rsidP="008978E2">
      <w:pPr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 w:rsidRPr="008978E2">
        <w:rPr>
          <w:rFonts w:ascii="Times New Roman" w:hAnsi="Times New Roman" w:cs="Times New Roman"/>
          <w:sz w:val="20"/>
          <w:szCs w:val="20"/>
          <w:lang w:val="en-US"/>
        </w:rPr>
        <w:t>T: min; HR: beats/min; RR: breaths/min; SAP: mm Hg.</w:t>
      </w:r>
      <w:r w:rsidR="008F550A">
        <w:rPr>
          <w:rFonts w:ascii="Times New Roman" w:hAnsi="Times New Roman" w:cs="Times New Roman"/>
          <w:sz w:val="20"/>
          <w:szCs w:val="20"/>
          <w:lang w:val="en-US"/>
        </w:rPr>
        <w:t>; NA: not available.</w:t>
      </w:r>
      <w:r w:rsidRPr="008978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978E2">
        <w:rPr>
          <w:rFonts w:ascii="Times New Roman" w:hAnsi="Times New Roman"/>
          <w:sz w:val="20"/>
          <w:szCs w:val="20"/>
          <w:lang w:val="en-US"/>
        </w:rPr>
        <w:t>The degree of sedation was assessed with a modified numeric rating scale ranging from 0 (no sedation) to 1</w:t>
      </w:r>
      <w:r w:rsidR="00A04861">
        <w:rPr>
          <w:rFonts w:ascii="Times New Roman" w:hAnsi="Times New Roman"/>
          <w:sz w:val="20"/>
          <w:szCs w:val="20"/>
          <w:lang w:val="en-US"/>
        </w:rPr>
        <w:t>5</w:t>
      </w:r>
      <w:r w:rsidRPr="008978E2">
        <w:rPr>
          <w:rFonts w:ascii="Times New Roman" w:hAnsi="Times New Roman"/>
          <w:sz w:val="20"/>
          <w:szCs w:val="20"/>
          <w:lang w:val="en-US"/>
        </w:rPr>
        <w:t xml:space="preserve"> (maximum sedation), adapted from Gurney et al. (2009)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61DD3" w:rsidRPr="001A562E" w:rsidRDefault="002502FD">
      <w:pPr>
        <w:rPr>
          <w:rFonts w:ascii="Times New Roman" w:hAnsi="Times New Roman" w:cs="Times New Roman"/>
          <w:lang w:val="en-US"/>
        </w:rPr>
      </w:pPr>
    </w:p>
    <w:sectPr w:rsidR="00661DD3" w:rsidRPr="001A562E" w:rsidSect="0046247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47C"/>
    <w:rsid w:val="001A562E"/>
    <w:rsid w:val="002502FD"/>
    <w:rsid w:val="002A0425"/>
    <w:rsid w:val="0046247C"/>
    <w:rsid w:val="0050414A"/>
    <w:rsid w:val="005222E2"/>
    <w:rsid w:val="005E4BCA"/>
    <w:rsid w:val="007442B8"/>
    <w:rsid w:val="008978E2"/>
    <w:rsid w:val="008F550A"/>
    <w:rsid w:val="009530D3"/>
    <w:rsid w:val="00A04861"/>
    <w:rsid w:val="00A377B3"/>
    <w:rsid w:val="00E64FBC"/>
    <w:rsid w:val="00EC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53C3E9"/>
  <w15:chartTrackingRefBased/>
  <w15:docId w15:val="{D05128DD-756F-4C4A-8095-0A9EDF4A0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5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4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Vlerick</dc:creator>
  <cp:keywords/>
  <dc:description/>
  <cp:lastModifiedBy>Lise Vlerick</cp:lastModifiedBy>
  <cp:revision>6</cp:revision>
  <dcterms:created xsi:type="dcterms:W3CDTF">2019-10-03T09:28:00Z</dcterms:created>
  <dcterms:modified xsi:type="dcterms:W3CDTF">2019-10-03T14:20:00Z</dcterms:modified>
</cp:coreProperties>
</file>